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765C" w:rsidRPr="0048765C" w:rsidRDefault="0048765C" w:rsidP="0048765C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1 – APPENDIX </w:t>
      </w:r>
    </w:p>
    <w:p w:rsidR="0048765C" w:rsidRDefault="0048765C" w:rsidP="0048765C">
      <w:pPr>
        <w:rPr>
          <w:rFonts w:ascii="Times New Roman" w:hAnsi="Times New Roman" w:cs="Times New Roman"/>
          <w:b/>
        </w:rPr>
      </w:pPr>
    </w:p>
    <w:p w:rsidR="0048765C" w:rsidRDefault="00F42594" w:rsidP="0048765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48765C">
        <w:rPr>
          <w:rFonts w:ascii="Times New Roman" w:hAnsi="Times New Roman" w:cs="Times New Roman"/>
          <w:b/>
        </w:rPr>
        <w:t xml:space="preserve">A. </w:t>
      </w:r>
      <w:proofErr w:type="spellStart"/>
      <w:r w:rsidR="0048765C">
        <w:rPr>
          <w:rFonts w:ascii="Times New Roman" w:hAnsi="Times New Roman" w:cs="Times New Roman"/>
          <w:b/>
        </w:rPr>
        <w:t>Probit</w:t>
      </w:r>
      <w:proofErr w:type="spellEnd"/>
      <w:r w:rsidR="0048765C">
        <w:rPr>
          <w:rFonts w:ascii="Times New Roman" w:hAnsi="Times New Roman" w:cs="Times New Roman"/>
          <w:b/>
        </w:rPr>
        <w:t xml:space="preserve"> models for propensity score matching, by country</w:t>
      </w:r>
    </w:p>
    <w:p w:rsidR="0048765C" w:rsidRDefault="0048765C" w:rsidP="0048765C">
      <w:pPr>
        <w:rPr>
          <w:rFonts w:ascii="Times New Roman" w:hAnsi="Times New Roman" w:cs="Times New Roman"/>
          <w:b/>
        </w:rPr>
      </w:pPr>
    </w:p>
    <w:tbl>
      <w:tblPr>
        <w:tblW w:w="10211" w:type="dxa"/>
        <w:tblInd w:w="93" w:type="dxa"/>
        <w:tblLook w:val="04A0" w:firstRow="1" w:lastRow="0" w:firstColumn="1" w:lastColumn="0" w:noHBand="0" w:noVBand="1"/>
      </w:tblPr>
      <w:tblGrid>
        <w:gridCol w:w="3520"/>
        <w:gridCol w:w="829"/>
        <w:gridCol w:w="800"/>
        <w:gridCol w:w="831"/>
        <w:gridCol w:w="800"/>
        <w:gridCol w:w="829"/>
        <w:gridCol w:w="800"/>
        <w:gridCol w:w="854"/>
        <w:gridCol w:w="948"/>
      </w:tblGrid>
      <w:tr w:rsidR="0048765C" w:rsidRPr="00771C02" w:rsidTr="004251A9">
        <w:trPr>
          <w:trHeight w:val="285"/>
        </w:trPr>
        <w:tc>
          <w:tcPr>
            <w:tcW w:w="352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1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8765C" w:rsidRPr="00B5123C" w:rsidRDefault="0048765C" w:rsidP="004251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endent variable</w:t>
            </w:r>
          </w:p>
        </w:tc>
      </w:tr>
      <w:tr w:rsidR="0048765C" w:rsidRPr="00196527" w:rsidTr="004251A9">
        <w:trPr>
          <w:trHeight w:val="285"/>
        </w:trPr>
        <w:tc>
          <w:tcPr>
            <w:tcW w:w="352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6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196527" w:rsidRDefault="0048765C" w:rsidP="004251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WI=1 vs CATI=0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GM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431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196527" w:rsidRDefault="0048765C" w:rsidP="004251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196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CATI</w:t>
            </w:r>
            <w:r w:rsidRPr="00196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fr-FR" w:eastAsia="en-GB"/>
              </w:rPr>
              <w:t>INT</w:t>
            </w:r>
            <w:r w:rsidRPr="00196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=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vs CAT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fr-FR" w:eastAsia="en-GB"/>
              </w:rPr>
              <w:t>NOI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=0 (</w:t>
            </w:r>
            <w:proofErr w:type="gramStart"/>
            <w:r w:rsidRPr="001965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FR" w:eastAsia="en-GB"/>
              </w:rPr>
              <w:t>SE</w:t>
            </w:r>
            <w:r w:rsidRPr="001965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fr-FR" w:eastAsia="en-GB"/>
              </w:rPr>
              <w:t>UNOBS</w:t>
            </w:r>
            <w:r w:rsidRPr="00196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fr-FR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)</w:t>
            </w:r>
            <w:proofErr w:type="gramEnd"/>
          </w:p>
        </w:tc>
      </w:tr>
      <w:tr w:rsidR="0048765C" w:rsidRPr="00B5123C" w:rsidTr="004251A9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65C" w:rsidRPr="00196527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16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18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aly</w:t>
            </w:r>
          </w:p>
        </w:tc>
      </w:tr>
      <w:tr w:rsidR="0048765C" w:rsidRPr="00B5123C" w:rsidTr="004251A9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ginal effect</w:t>
            </w:r>
          </w:p>
        </w:tc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ginal effect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ginal effect</w:t>
            </w:r>
          </w:p>
        </w:tc>
        <w:tc>
          <w:tcPr>
            <w:tcW w:w="1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ginal effect</w:t>
            </w:r>
          </w:p>
        </w:tc>
      </w:tr>
      <w:tr w:rsidR="0048765C" w:rsidRPr="00B5123C" w:rsidTr="004251A9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value)</w:t>
            </w:r>
          </w:p>
        </w:tc>
        <w:tc>
          <w:tcPr>
            <w:tcW w:w="16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value)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value)</w:t>
            </w:r>
          </w:p>
        </w:tc>
        <w:tc>
          <w:tcPr>
            <w:tcW w:w="18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value)</w:t>
            </w:r>
          </w:p>
        </w:tc>
      </w:tr>
      <w:tr w:rsidR="0048765C" w:rsidRPr="00771C02" w:rsidTr="004251A9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f respondent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3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00)</w:t>
            </w:r>
          </w:p>
        </w:tc>
      </w:tr>
      <w:tr w:rsidR="0048765C" w:rsidRPr="00771C02" w:rsidTr="004251A9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ody-mass index 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07)</w:t>
            </w:r>
          </w:p>
        </w:tc>
      </w:tr>
      <w:tr w:rsidR="0048765C" w:rsidRPr="00771C02" w:rsidTr="004251A9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usehold siz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0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88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8765C" w:rsidRPr="00771C02" w:rsidTr="004251A9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od expenditu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f the househol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01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8765C" w:rsidRPr="00771C02" w:rsidTr="004251A9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ceived risk from own weight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3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8765C" w:rsidRPr="00771C02" w:rsidTr="004251A9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ceived risk from own eating habit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01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7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8765C" w:rsidRPr="00771C02" w:rsidTr="004251A9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ceived risk from pollutio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2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8765C" w:rsidRPr="00771C02" w:rsidTr="004251A9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ceived risk from own stress level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  <w:r w:rsidRPr="00771C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125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1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8765C" w:rsidRPr="00771C02" w:rsidTr="004251A9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ldren &lt;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 the househol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0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87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41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8765C" w:rsidRPr="00771C02" w:rsidTr="004251A9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ng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espondent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05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8765C" w:rsidRPr="00771C02" w:rsidTr="004251A9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espondent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0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32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02)</w:t>
            </w:r>
          </w:p>
        </w:tc>
      </w:tr>
      <w:tr w:rsidR="0048765C" w:rsidRPr="00771C02" w:rsidTr="004251A9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duc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level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193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00)</w:t>
            </w:r>
          </w:p>
        </w:tc>
      </w:tr>
      <w:tr w:rsidR="0048765C" w:rsidRPr="00771C02" w:rsidTr="004251A9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equency of internet us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8765C" w:rsidRPr="00771C02" w:rsidTr="004251A9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cess internet at work/University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2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23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8765C" w:rsidRPr="00771C02" w:rsidTr="004251A9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lth stat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f respondent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09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8765C" w:rsidRPr="00771C02" w:rsidTr="004251A9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rt diseas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01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8765C" w:rsidRPr="00771C02" w:rsidTr="004251A9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01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97)</w:t>
            </w:r>
          </w:p>
        </w:tc>
      </w:tr>
      <w:tr w:rsidR="0048765C" w:rsidRPr="00771C02" w:rsidTr="004251A9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health conditio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23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8765C" w:rsidRPr="00771C02" w:rsidTr="004251A9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ating out at dinner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1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8765C" w:rsidRPr="00771C02" w:rsidTr="004251A9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ating in fast food restaurant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18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B5123C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1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8765C" w:rsidRPr="00196527" w:rsidTr="004251A9">
        <w:trPr>
          <w:trHeight w:val="255"/>
        </w:trPr>
        <w:tc>
          <w:tcPr>
            <w:tcW w:w="3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196527" w:rsidRDefault="0048765C" w:rsidP="004251A9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1965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Number of observations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196527" w:rsidRDefault="0048765C" w:rsidP="004251A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965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6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196527" w:rsidRDefault="0048765C" w:rsidP="004251A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965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02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196527" w:rsidRDefault="0048765C" w:rsidP="004251A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965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8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196527" w:rsidRDefault="0048765C" w:rsidP="004251A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965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44</w:t>
            </w:r>
          </w:p>
        </w:tc>
      </w:tr>
      <w:tr w:rsidR="0048765C" w:rsidRPr="00196527" w:rsidTr="004251A9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196527" w:rsidRDefault="0048765C" w:rsidP="004251A9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McFadden </w:t>
            </w:r>
            <w:r w:rsidRPr="001965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Pseudo R</w:t>
            </w:r>
            <w:r w:rsidRPr="001965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196527" w:rsidRDefault="0048765C" w:rsidP="004251A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965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6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196527" w:rsidRDefault="0048765C" w:rsidP="004251A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965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196527" w:rsidRDefault="0048765C" w:rsidP="004251A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965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8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196527" w:rsidRDefault="0048765C" w:rsidP="004251A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965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48</w:t>
            </w:r>
          </w:p>
        </w:tc>
      </w:tr>
    </w:tbl>
    <w:p w:rsidR="0048765C" w:rsidRPr="00F54921" w:rsidRDefault="0048765C" w:rsidP="0048765C">
      <w:pPr>
        <w:rPr>
          <w:rFonts w:ascii="Times New Roman" w:hAnsi="Times New Roman" w:cs="Times New Roman"/>
          <w:b/>
        </w:rPr>
      </w:pPr>
    </w:p>
    <w:p w:rsidR="0048765C" w:rsidRPr="00F54921" w:rsidRDefault="0048765C" w:rsidP="0048765C">
      <w:pPr>
        <w:spacing w:after="200" w:line="276" w:lineRule="auto"/>
        <w:jc w:val="left"/>
        <w:rPr>
          <w:rFonts w:ascii="Times New Roman" w:hAnsi="Times New Roman" w:cs="Times New Roman"/>
          <w:b/>
        </w:rPr>
      </w:pPr>
      <w:r w:rsidRPr="00F54921">
        <w:rPr>
          <w:rFonts w:ascii="Times New Roman" w:hAnsi="Times New Roman" w:cs="Times New Roman"/>
          <w:b/>
        </w:rPr>
        <w:br w:type="page"/>
      </w:r>
    </w:p>
    <w:p w:rsidR="0048765C" w:rsidRDefault="00F42594" w:rsidP="0048765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48765C">
        <w:rPr>
          <w:rFonts w:ascii="Times New Roman" w:hAnsi="Times New Roman" w:cs="Times New Roman"/>
          <w:b/>
        </w:rPr>
        <w:t xml:space="preserve">B. PSM estimates of </w:t>
      </w:r>
      <m:oMath>
        <m:r>
          <m:rPr>
            <m:sty m:val="bi"/>
          </m:rPr>
          <w:rPr>
            <w:rFonts w:ascii="Cambria Math" w:hAnsi="Cambria Math" w:cs="Times New Roman"/>
          </w:rPr>
          <m:t>GME</m:t>
        </m:r>
      </m:oMath>
      <w:r w:rsidR="0048765C">
        <w:rPr>
          <w:rFonts w:ascii="Times New Roman" w:hAnsi="Times New Roman" w:cs="Times New Roman"/>
          <w:b/>
        </w:rPr>
        <w:t xml:space="preserve"> and </w:t>
      </w:r>
      <m:oMath>
        <m:r>
          <m:rPr>
            <m:sty m:val="bi"/>
          </m:rPr>
          <w:rPr>
            <w:rFonts w:ascii="Cambria Math" w:hAnsi="Cambria Math" w:cs="Times New Roman"/>
          </w:rPr>
          <m:t>S</m:t>
        </m:r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E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vertAlign w:val="subscript"/>
              </w:rPr>
              <m:t>UNOBS</m:t>
            </m:r>
          </m:sub>
        </m:sSub>
      </m:oMath>
      <w:r w:rsidR="006F3378">
        <w:rPr>
          <w:rFonts w:ascii="Times New Roman" w:eastAsiaTheme="minorEastAsia" w:hAnsi="Times New Roman" w:cs="Times New Roman"/>
          <w:b/>
          <w:vertAlign w:val="subscript"/>
        </w:rPr>
        <w:t xml:space="preserve"> </w:t>
      </w:r>
      <w:r w:rsidR="0048765C">
        <w:rPr>
          <w:rFonts w:ascii="Times New Roman" w:hAnsi="Times New Roman" w:cs="Times New Roman"/>
          <w:b/>
        </w:rPr>
        <w:t xml:space="preserve"> in support rates, by country and item</w:t>
      </w:r>
    </w:p>
    <w:p w:rsidR="0048765C" w:rsidRDefault="0048765C" w:rsidP="0048765C">
      <w:pPr>
        <w:rPr>
          <w:rFonts w:ascii="Times New Roman" w:hAnsi="Times New Roman" w:cs="Times New Roman"/>
          <w:b/>
        </w:rPr>
      </w:pPr>
    </w:p>
    <w:tbl>
      <w:tblPr>
        <w:tblW w:w="8055" w:type="dxa"/>
        <w:tblInd w:w="93" w:type="dxa"/>
        <w:tblLook w:val="04A0" w:firstRow="1" w:lastRow="0" w:firstColumn="1" w:lastColumn="0" w:noHBand="0" w:noVBand="1"/>
      </w:tblPr>
      <w:tblGrid>
        <w:gridCol w:w="2283"/>
        <w:gridCol w:w="993"/>
        <w:gridCol w:w="546"/>
        <w:gridCol w:w="871"/>
        <w:gridCol w:w="546"/>
        <w:gridCol w:w="862"/>
        <w:gridCol w:w="546"/>
        <w:gridCol w:w="862"/>
        <w:gridCol w:w="546"/>
      </w:tblGrid>
      <w:tr w:rsidR="0048765C" w:rsidRPr="00DE0B44" w:rsidTr="004251A9">
        <w:trPr>
          <w:trHeight w:val="345"/>
        </w:trPr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765C" w:rsidRPr="00DE0B44" w:rsidRDefault="0048765C" w:rsidP="004251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ME</w:t>
            </w:r>
          </w:p>
        </w:tc>
        <w:tc>
          <w:tcPr>
            <w:tcW w:w="28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765C" w:rsidRPr="00DE0B44" w:rsidRDefault="0048765C" w:rsidP="004251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</w:t>
            </w: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UNOBS</w:t>
            </w:r>
          </w:p>
        </w:tc>
      </w:tr>
      <w:tr w:rsidR="0048765C" w:rsidRPr="00DE0B44" w:rsidTr="004251A9">
        <w:trPr>
          <w:trHeight w:val="330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utcome variable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A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A</w:t>
            </w:r>
          </w:p>
        </w:tc>
      </w:tr>
      <w:tr w:rsidR="0048765C" w:rsidRPr="00DE0B44" w:rsidTr="004251A9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VBANCHIL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8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8765C" w:rsidRPr="00DE0B44" w:rsidTr="004251A9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VBANADUL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5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8765C" w:rsidRPr="00DE0B44" w:rsidTr="004251A9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ALMKT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8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8765C" w:rsidRPr="00DE0B44" w:rsidTr="004251A9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DUSCHO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48765C" w:rsidRPr="00DE0B44" w:rsidTr="004251A9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DUWOR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1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8765C" w:rsidRPr="00DE0B44" w:rsidTr="004251A9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EL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</w:tr>
      <w:tr w:rsidR="0048765C" w:rsidRPr="00DE0B44" w:rsidTr="004251A9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N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6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8765C" w:rsidRPr="00DE0B44" w:rsidTr="004251A9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DCOOP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5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</w:tr>
      <w:tr w:rsidR="0048765C" w:rsidRPr="00DE0B44" w:rsidTr="004251A9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DAWARD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9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8765C" w:rsidRPr="00DE0B44" w:rsidTr="004251A9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TTA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8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8765C" w:rsidRPr="00DE0B44" w:rsidTr="004251A9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INSUB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6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8765C" w:rsidRPr="00DE0B44" w:rsidTr="004251A9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OUCH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7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</w:tr>
      <w:tr w:rsidR="0048765C" w:rsidRPr="00DE0B44" w:rsidTr="004251A9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NDB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8765C" w:rsidRPr="00DE0B44" w:rsidTr="004251A9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HOOLME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8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5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8765C" w:rsidRPr="00DE0B44" w:rsidTr="004251A9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RKME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0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8765C" w:rsidRPr="00DE0B44" w:rsidTr="004251A9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OLUNTST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4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8765C" w:rsidRPr="00DE0B44" w:rsidTr="004251A9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ST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8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</w:tr>
      <w:tr w:rsidR="0048765C" w:rsidRPr="00DE0B44" w:rsidTr="004251A9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EEAD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7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</w:tr>
      <w:tr w:rsidR="0048765C" w:rsidRPr="00DE0B44" w:rsidTr="004251A9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CE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1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2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8765C" w:rsidRPr="00DE0B44" w:rsidTr="004251A9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4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7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65C" w:rsidRPr="00DE0B44" w:rsidRDefault="0048765C" w:rsidP="004251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8765C" w:rsidRPr="00DE0B44" w:rsidRDefault="0048765C" w:rsidP="004251A9">
            <w:pPr>
              <w:ind w:left="-113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0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:rsidR="0048765C" w:rsidRPr="00F54921" w:rsidRDefault="0048765C" w:rsidP="0048765C">
      <w:pPr>
        <w:ind w:left="426" w:hanging="14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 w:rsidRPr="00F54921">
        <w:rPr>
          <w:rFonts w:ascii="Times New Roman" w:hAnsi="Times New Roman" w:cs="Times New Roman"/>
          <w:sz w:val="20"/>
          <w:szCs w:val="20"/>
        </w:rPr>
        <w:t xml:space="preserve">*** = 0.01 significance level, ** = 0.05 </w:t>
      </w:r>
      <w:proofErr w:type="spellStart"/>
      <w:r w:rsidRPr="00F54921">
        <w:rPr>
          <w:rFonts w:ascii="Times New Roman" w:hAnsi="Times New Roman" w:cs="Times New Roman"/>
          <w:sz w:val="20"/>
          <w:szCs w:val="20"/>
        </w:rPr>
        <w:t>s.l.</w:t>
      </w:r>
      <w:proofErr w:type="spellEnd"/>
      <w:r w:rsidRPr="00F54921">
        <w:rPr>
          <w:rFonts w:ascii="Times New Roman" w:hAnsi="Times New Roman" w:cs="Times New Roman"/>
          <w:sz w:val="20"/>
          <w:szCs w:val="20"/>
        </w:rPr>
        <w:t xml:space="preserve">, * = 0.10 </w:t>
      </w:r>
      <w:proofErr w:type="spellStart"/>
      <w:r w:rsidRPr="00F54921">
        <w:rPr>
          <w:rFonts w:ascii="Times New Roman" w:hAnsi="Times New Roman" w:cs="Times New Roman"/>
          <w:sz w:val="20"/>
          <w:szCs w:val="20"/>
        </w:rPr>
        <w:t>s.l.</w:t>
      </w:r>
      <w:proofErr w:type="spellEnd"/>
    </w:p>
    <w:p w:rsidR="00897DA9" w:rsidRDefault="00897DA9"/>
    <w:sectPr w:rsidR="00897DA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8765C"/>
    <w:rsid w:val="001577A6"/>
    <w:rsid w:val="00421CAF"/>
    <w:rsid w:val="0048765C"/>
    <w:rsid w:val="005C683A"/>
    <w:rsid w:val="006C7355"/>
    <w:rsid w:val="006F3378"/>
    <w:rsid w:val="00897DA9"/>
    <w:rsid w:val="00F42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F8089A8-F7F9-4A5D-9D54-B60FCFB28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48765C"/>
    <w:pPr>
      <w:spacing w:after="0" w:line="240" w:lineRule="auto"/>
      <w:jc w:val="both"/>
    </w:pPr>
    <w:rPr>
      <w:rFonts w:ascii="Palatino Linotype" w:hAnsi="Palatino Linotype"/>
      <w:sz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F3378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F3378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7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 Mazzocchi</dc:creator>
  <cp:lastModifiedBy>Sara</cp:lastModifiedBy>
  <cp:revision>2</cp:revision>
  <dcterms:created xsi:type="dcterms:W3CDTF">2018-04-10T13:24:00Z</dcterms:created>
  <dcterms:modified xsi:type="dcterms:W3CDTF">2018-04-10T13:24:00Z</dcterms:modified>
</cp:coreProperties>
</file>